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0EB54" w14:textId="77777777" w:rsidR="00114D1E" w:rsidRDefault="00114D1E" w:rsidP="00E94765">
      <w:pPr>
        <w:pBdr>
          <w:bottom w:val="single" w:sz="4" w:space="1" w:color="auto"/>
        </w:pBd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03220F1C" w14:textId="40396B74" w:rsidR="00114D1E" w:rsidRDefault="00E71CF7" w:rsidP="00E94765">
      <w:pPr>
        <w:pBdr>
          <w:bottom w:val="single" w:sz="4" w:space="1" w:color="auto"/>
        </w:pBdr>
        <w:rPr>
          <w:rFonts w:ascii="Arial" w:eastAsia="Calibri" w:hAnsi="Arial" w:cs="Arial"/>
          <w:sz w:val="18"/>
          <w:szCs w:val="18"/>
          <w:lang w:val="en-GB" w:eastAsia="fi-FI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t>Supplement 3</w:t>
      </w:r>
      <w:r w:rsidR="00FB4E74" w:rsidRPr="0053668A">
        <w:rPr>
          <w:rFonts w:ascii="Arial" w:hAnsi="Arial" w:cs="Arial"/>
          <w:sz w:val="18"/>
          <w:szCs w:val="18"/>
          <w:lang w:val="en-GB"/>
        </w:rPr>
        <w:t xml:space="preserve"> </w:t>
      </w:r>
      <w:r w:rsidR="002840E0">
        <w:rPr>
          <w:rFonts w:ascii="Arial" w:hAnsi="Arial" w:cs="Arial"/>
          <w:sz w:val="18"/>
          <w:szCs w:val="18"/>
          <w:lang w:val="en-GB"/>
        </w:rPr>
        <w:t>Selected</w:t>
      </w:r>
      <w:r w:rsidR="00402047">
        <w:rPr>
          <w:rFonts w:ascii="Arial" w:hAnsi="Arial" w:cs="Arial"/>
          <w:sz w:val="18"/>
          <w:szCs w:val="18"/>
          <w:lang w:val="en-GB"/>
        </w:rPr>
        <w:t xml:space="preserve"> </w:t>
      </w:r>
      <w:r w:rsidR="00D42E6A">
        <w:rPr>
          <w:rFonts w:ascii="Arial" w:hAnsi="Arial" w:cs="Arial"/>
          <w:sz w:val="18"/>
          <w:szCs w:val="18"/>
          <w:lang w:val="en-GB"/>
        </w:rPr>
        <w:t xml:space="preserve">preoperative </w:t>
      </w:r>
      <w:r w:rsidR="00CE61AB">
        <w:rPr>
          <w:rFonts w:ascii="Arial" w:hAnsi="Arial" w:cs="Arial"/>
          <w:sz w:val="18"/>
          <w:szCs w:val="18"/>
          <w:lang w:val="en-GB"/>
        </w:rPr>
        <w:t>f</w:t>
      </w:r>
      <w:r w:rsidR="00FB4E74" w:rsidRPr="0053668A">
        <w:rPr>
          <w:rFonts w:ascii="Arial" w:hAnsi="Arial" w:cs="Arial"/>
          <w:sz w:val="18"/>
          <w:szCs w:val="18"/>
          <w:lang w:val="en-GB"/>
        </w:rPr>
        <w:t>actors influencing survival with p</w:t>
      </w:r>
      <w:r w:rsidR="00FB4E74" w:rsidRPr="0053668A">
        <w:rPr>
          <w:rFonts w:ascii="Arial" w:eastAsia="Calibri" w:hAnsi="Arial" w:cs="Arial"/>
          <w:sz w:val="18"/>
          <w:szCs w:val="18"/>
          <w:lang w:val="en-GB" w:eastAsia="fi-FI"/>
        </w:rPr>
        <w:t xml:space="preserve">atients who survived at least three months after </w:t>
      </w:r>
      <w:r w:rsidR="00402047">
        <w:rPr>
          <w:rFonts w:ascii="Arial" w:eastAsia="Calibri" w:hAnsi="Arial" w:cs="Arial"/>
          <w:sz w:val="18"/>
          <w:szCs w:val="18"/>
          <w:lang w:val="en-GB" w:eastAsia="fi-FI"/>
        </w:rPr>
        <w:t xml:space="preserve">colon cancer </w:t>
      </w:r>
      <w:r w:rsidR="00FB4E74" w:rsidRPr="0053668A">
        <w:rPr>
          <w:rFonts w:ascii="Arial" w:eastAsia="Calibri" w:hAnsi="Arial" w:cs="Arial"/>
          <w:sz w:val="18"/>
          <w:szCs w:val="18"/>
          <w:lang w:val="en-GB" w:eastAsia="fi-FI"/>
        </w:rPr>
        <w:t xml:space="preserve">surgery (Cox Regression analysis) </w:t>
      </w:r>
    </w:p>
    <w:p w14:paraId="515089D5" w14:textId="77777777" w:rsidR="007E38DB" w:rsidRPr="0053668A" w:rsidRDefault="007E38DB" w:rsidP="00E94765">
      <w:pPr>
        <w:pBdr>
          <w:bottom w:val="single" w:sz="4" w:space="1" w:color="auto"/>
        </w:pBdr>
        <w:rPr>
          <w:rFonts w:ascii="Arial" w:eastAsia="Calibri" w:hAnsi="Arial" w:cs="Arial"/>
          <w:sz w:val="18"/>
          <w:szCs w:val="18"/>
          <w:lang w:val="en-GB" w:eastAsia="fi-FI"/>
        </w:rPr>
      </w:pPr>
    </w:p>
    <w:tbl>
      <w:tblPr>
        <w:tblStyle w:val="TaulukkoRuudukko"/>
        <w:tblW w:w="1021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417"/>
        <w:gridCol w:w="1274"/>
        <w:gridCol w:w="1275"/>
        <w:gridCol w:w="1274"/>
        <w:gridCol w:w="1275"/>
        <w:gridCol w:w="1281"/>
      </w:tblGrid>
      <w:tr w:rsidR="006A0409" w:rsidRPr="0053668A" w14:paraId="76D53FEA" w14:textId="77777777" w:rsidTr="006A0409">
        <w:tc>
          <w:tcPr>
            <w:tcW w:w="2415" w:type="dxa"/>
          </w:tcPr>
          <w:p w14:paraId="6DA26C01" w14:textId="77777777" w:rsidR="006A0409" w:rsidRPr="008C7B4E" w:rsidRDefault="006A0409" w:rsidP="006A040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165515" w14:textId="1475AD66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2CABDB3" w14:textId="7777777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DC6945" w14:textId="7777777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0BF75FA" w14:textId="09AB63A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ultivaria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1DBF9A" w14:textId="7777777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C4C513C" w14:textId="7777777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6A0409" w:rsidRPr="0053668A" w14:paraId="16ABE283" w14:textId="77777777" w:rsidTr="006A0409">
        <w:tc>
          <w:tcPr>
            <w:tcW w:w="2415" w:type="dxa"/>
            <w:tcBorders>
              <w:bottom w:val="single" w:sz="4" w:space="0" w:color="auto"/>
            </w:tcBorders>
          </w:tcPr>
          <w:p w14:paraId="2196F109" w14:textId="77777777" w:rsidR="006A0409" w:rsidRPr="008C7B4E" w:rsidRDefault="006A0409" w:rsidP="006A040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A9BC10" w14:textId="7777777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8A08AD4" w14:textId="7777777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FAB8C3" w14:textId="77777777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A8EF132" w14:textId="0EC86FF5" w:rsidR="006A0409" w:rsidRPr="008C7B4E" w:rsidRDefault="006A0409" w:rsidP="006A04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C7FBA1" w14:textId="77777777" w:rsidR="006A0409" w:rsidRPr="008C7B4E" w:rsidRDefault="006A0409" w:rsidP="006A0409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B0D420F" w14:textId="77777777" w:rsidR="006A0409" w:rsidRPr="008C7B4E" w:rsidRDefault="006A0409" w:rsidP="006A0409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D8673E" w:rsidRPr="0053668A" w14:paraId="1D5FA7DC" w14:textId="77777777" w:rsidTr="006A0409">
        <w:tc>
          <w:tcPr>
            <w:tcW w:w="2415" w:type="dxa"/>
            <w:tcBorders>
              <w:top w:val="single" w:sz="4" w:space="0" w:color="auto"/>
            </w:tcBorders>
          </w:tcPr>
          <w:p w14:paraId="5A7703A9" w14:textId="6EA53B7D" w:rsidR="00D8673E" w:rsidRPr="008C7B4E" w:rsidRDefault="00D8673E" w:rsidP="006A040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sz w:val="16"/>
                <w:szCs w:val="16"/>
                <w:lang w:val="en-GB"/>
              </w:rPr>
              <w:t>AS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D45E50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832D677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5A5DEF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2D27755" w14:textId="3A4A4076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38EC18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5C623FF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8673E" w:rsidRPr="0053668A" w14:paraId="32A14A9B" w14:textId="77777777" w:rsidTr="006A0409">
        <w:tc>
          <w:tcPr>
            <w:tcW w:w="2415" w:type="dxa"/>
          </w:tcPr>
          <w:p w14:paraId="1D05D886" w14:textId="31398433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04504EFF" w14:textId="12373101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74" w:type="dxa"/>
          </w:tcPr>
          <w:p w14:paraId="17F33699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8825AA1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</w:tcPr>
          <w:p w14:paraId="6BDBC487" w14:textId="64715439" w:rsidR="00D8673E" w:rsidRPr="008C7B4E" w:rsidRDefault="00751032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</w:tcPr>
          <w:p w14:paraId="690F5A6A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</w:tcPr>
          <w:p w14:paraId="0D0C7997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8673E" w:rsidRPr="0053668A" w14:paraId="577CBA53" w14:textId="77777777" w:rsidTr="006A0409">
        <w:tc>
          <w:tcPr>
            <w:tcW w:w="2415" w:type="dxa"/>
          </w:tcPr>
          <w:p w14:paraId="732128A3" w14:textId="7164125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5A20F92A" w14:textId="1BB8E11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0</w:t>
            </w:r>
          </w:p>
        </w:tc>
        <w:tc>
          <w:tcPr>
            <w:tcW w:w="1274" w:type="dxa"/>
          </w:tcPr>
          <w:p w14:paraId="3E039527" w14:textId="320DAF0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  <w:r w:rsidRPr="008C7B4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.46</w:t>
            </w:r>
          </w:p>
        </w:tc>
        <w:tc>
          <w:tcPr>
            <w:tcW w:w="1275" w:type="dxa"/>
          </w:tcPr>
          <w:p w14:paraId="2A7DCB4B" w14:textId="778A3D23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C7B4E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44</w:t>
            </w:r>
          </w:p>
        </w:tc>
        <w:tc>
          <w:tcPr>
            <w:tcW w:w="1274" w:type="dxa"/>
          </w:tcPr>
          <w:p w14:paraId="36ECB2B8" w14:textId="5BDF6EAB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275" w:type="dxa"/>
          </w:tcPr>
          <w:p w14:paraId="319118B5" w14:textId="529A32F0" w:rsidR="00FE3F96" w:rsidRPr="008C7B4E" w:rsidRDefault="00FE3F96" w:rsidP="00FE3F9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7-1.51</w:t>
            </w:r>
          </w:p>
        </w:tc>
        <w:tc>
          <w:tcPr>
            <w:tcW w:w="1281" w:type="dxa"/>
          </w:tcPr>
          <w:p w14:paraId="266DA5C2" w14:textId="5144D3C5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12</w:t>
            </w:r>
          </w:p>
        </w:tc>
      </w:tr>
      <w:tr w:rsidR="00D8673E" w:rsidRPr="0053668A" w14:paraId="314ED326" w14:textId="77777777" w:rsidTr="006A0409">
        <w:tc>
          <w:tcPr>
            <w:tcW w:w="2415" w:type="dxa"/>
          </w:tcPr>
          <w:p w14:paraId="00087D4A" w14:textId="0B2E81D3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60BB2891" w14:textId="2B107B4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274" w:type="dxa"/>
          </w:tcPr>
          <w:p w14:paraId="071034B9" w14:textId="7C4A7113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  <w:r w:rsidRPr="008C7B4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.36</w:t>
            </w:r>
          </w:p>
        </w:tc>
        <w:tc>
          <w:tcPr>
            <w:tcW w:w="1275" w:type="dxa"/>
          </w:tcPr>
          <w:p w14:paraId="13C3497E" w14:textId="6AFC7919" w:rsidR="00D8673E" w:rsidRPr="00B10F20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B10F2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274" w:type="dxa"/>
          </w:tcPr>
          <w:p w14:paraId="45E727A9" w14:textId="6644F7C1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5</w:t>
            </w:r>
          </w:p>
        </w:tc>
        <w:tc>
          <w:tcPr>
            <w:tcW w:w="1275" w:type="dxa"/>
          </w:tcPr>
          <w:p w14:paraId="4FE963C6" w14:textId="59E9BCEA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0-4.19</w:t>
            </w:r>
          </w:p>
        </w:tc>
        <w:tc>
          <w:tcPr>
            <w:tcW w:w="1281" w:type="dxa"/>
          </w:tcPr>
          <w:p w14:paraId="47A5738D" w14:textId="34B5357A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98</w:t>
            </w:r>
          </w:p>
        </w:tc>
      </w:tr>
      <w:tr w:rsidR="00D8673E" w:rsidRPr="0053668A" w14:paraId="15FE8416" w14:textId="77777777" w:rsidTr="006A0409">
        <w:tc>
          <w:tcPr>
            <w:tcW w:w="2415" w:type="dxa"/>
          </w:tcPr>
          <w:p w14:paraId="4F77373D" w14:textId="60692C96" w:rsidR="00D8673E" w:rsidRPr="00350CE0" w:rsidRDefault="00D8673E" w:rsidP="006A040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-CCI</w:t>
            </w:r>
          </w:p>
        </w:tc>
        <w:tc>
          <w:tcPr>
            <w:tcW w:w="1417" w:type="dxa"/>
          </w:tcPr>
          <w:p w14:paraId="2B8EEEBC" w14:textId="6A148A20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25697864" w14:textId="3103E35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A3C62DA" w14:textId="7D3541C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59A92CD2" w14:textId="74E5D995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A295625" w14:textId="30F25D3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EDAABD3" w14:textId="5CEFAD4C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30547A23" w14:textId="77777777" w:rsidTr="006A0409">
        <w:tc>
          <w:tcPr>
            <w:tcW w:w="2415" w:type="dxa"/>
          </w:tcPr>
          <w:p w14:paraId="0A76A674" w14:textId="3B436A19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–6</w:t>
            </w:r>
          </w:p>
        </w:tc>
        <w:tc>
          <w:tcPr>
            <w:tcW w:w="1417" w:type="dxa"/>
          </w:tcPr>
          <w:p w14:paraId="04DC66C4" w14:textId="7F29E3A1" w:rsidR="00D8673E" w:rsidRDefault="00751032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4" w:type="dxa"/>
          </w:tcPr>
          <w:p w14:paraId="165F30A4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CD9C956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6D798A2F" w14:textId="6AB8F6DB" w:rsidR="00D8673E" w:rsidRPr="008C7B4E" w:rsidRDefault="00751032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6AB73059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0C6A92A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6031E0E6" w14:textId="77777777" w:rsidTr="006A0409">
        <w:tc>
          <w:tcPr>
            <w:tcW w:w="2415" w:type="dxa"/>
          </w:tcPr>
          <w:p w14:paraId="32E94BF6" w14:textId="6D39225B" w:rsidR="00D8673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6</w:t>
            </w:r>
          </w:p>
        </w:tc>
        <w:tc>
          <w:tcPr>
            <w:tcW w:w="1417" w:type="dxa"/>
          </w:tcPr>
          <w:p w14:paraId="3B13E679" w14:textId="5608A320" w:rsidR="00D8673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274" w:type="dxa"/>
          </w:tcPr>
          <w:p w14:paraId="057D7C17" w14:textId="49F7A168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9–2.17</w:t>
            </w:r>
          </w:p>
        </w:tc>
        <w:tc>
          <w:tcPr>
            <w:tcW w:w="1275" w:type="dxa"/>
          </w:tcPr>
          <w:p w14:paraId="3A0E2073" w14:textId="11B06231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274" w:type="dxa"/>
          </w:tcPr>
          <w:p w14:paraId="4CDEF77A" w14:textId="49369A50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275" w:type="dxa"/>
          </w:tcPr>
          <w:p w14:paraId="20C8EDB9" w14:textId="5E0DCD1D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–1.54</w:t>
            </w:r>
          </w:p>
        </w:tc>
        <w:tc>
          <w:tcPr>
            <w:tcW w:w="1281" w:type="dxa"/>
          </w:tcPr>
          <w:p w14:paraId="575482FC" w14:textId="7C4E28AC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</w:tr>
      <w:tr w:rsidR="00D8673E" w:rsidRPr="0053668A" w14:paraId="012521CC" w14:textId="77777777" w:rsidTr="006A0409">
        <w:tc>
          <w:tcPr>
            <w:tcW w:w="2415" w:type="dxa"/>
          </w:tcPr>
          <w:p w14:paraId="6C13E86A" w14:textId="3DE06B9B" w:rsidR="00D8673E" w:rsidRPr="00350CE0" w:rsidRDefault="00D8673E" w:rsidP="006A040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26506">
              <w:rPr>
                <w:rFonts w:ascii="Arial" w:hAnsi="Arial" w:cs="Arial"/>
                <w:sz w:val="16"/>
                <w:szCs w:val="16"/>
              </w:rPr>
              <w:t>CFS</w:t>
            </w:r>
          </w:p>
        </w:tc>
        <w:tc>
          <w:tcPr>
            <w:tcW w:w="1417" w:type="dxa"/>
          </w:tcPr>
          <w:p w14:paraId="52C810EF" w14:textId="1E93685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603E865A" w14:textId="18170A9B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9B50941" w14:textId="46FEA1D8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4" w:type="dxa"/>
          </w:tcPr>
          <w:p w14:paraId="1130E54C" w14:textId="54E31BD4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D9508E" w14:textId="12CAFD11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AF4170C" w14:textId="105B2C7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8673E" w:rsidRPr="0053668A" w14:paraId="403C1A61" w14:textId="77777777" w:rsidTr="006A0409">
        <w:tc>
          <w:tcPr>
            <w:tcW w:w="2415" w:type="dxa"/>
          </w:tcPr>
          <w:p w14:paraId="4EE03921" w14:textId="0A6E7F39" w:rsidR="00D8673E" w:rsidRPr="00826506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–2</w:t>
            </w:r>
          </w:p>
        </w:tc>
        <w:tc>
          <w:tcPr>
            <w:tcW w:w="1417" w:type="dxa"/>
          </w:tcPr>
          <w:p w14:paraId="0AFC7511" w14:textId="705A0F36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4" w:type="dxa"/>
          </w:tcPr>
          <w:p w14:paraId="1223CAFF" w14:textId="2DA6BAD3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22F467F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4" w:type="dxa"/>
          </w:tcPr>
          <w:p w14:paraId="042AB2DA" w14:textId="42781459" w:rsidR="00D8673E" w:rsidRDefault="00751032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751BF7F6" w14:textId="77777777" w:rsidR="00D8673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D047CFF" w14:textId="77777777" w:rsidR="00D8673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8673E" w:rsidRPr="0053668A" w14:paraId="57DDB31B" w14:textId="77777777" w:rsidTr="006A0409">
        <w:tc>
          <w:tcPr>
            <w:tcW w:w="2415" w:type="dxa"/>
          </w:tcPr>
          <w:p w14:paraId="1F01CDA5" w14:textId="12AC90AE" w:rsidR="00D8673E" w:rsidRPr="00826506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233AEE5D" w14:textId="3DC67CB5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3</w:t>
            </w:r>
          </w:p>
        </w:tc>
        <w:tc>
          <w:tcPr>
            <w:tcW w:w="1274" w:type="dxa"/>
          </w:tcPr>
          <w:p w14:paraId="26D71AD6" w14:textId="312C2236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2–3.63</w:t>
            </w:r>
          </w:p>
        </w:tc>
        <w:tc>
          <w:tcPr>
            <w:tcW w:w="1275" w:type="dxa"/>
          </w:tcPr>
          <w:p w14:paraId="252D4E4C" w14:textId="059D230B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50</w:t>
            </w:r>
          </w:p>
        </w:tc>
        <w:tc>
          <w:tcPr>
            <w:tcW w:w="1274" w:type="dxa"/>
          </w:tcPr>
          <w:p w14:paraId="5F98A62A" w14:textId="47C6EB64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275" w:type="dxa"/>
          </w:tcPr>
          <w:p w14:paraId="7E2B8E24" w14:textId="25DAFBB8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–2.95</w:t>
            </w:r>
          </w:p>
        </w:tc>
        <w:tc>
          <w:tcPr>
            <w:tcW w:w="1281" w:type="dxa"/>
          </w:tcPr>
          <w:p w14:paraId="67F90911" w14:textId="6D2B451D" w:rsidR="00D8673E" w:rsidRPr="00751032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9</w:t>
            </w:r>
          </w:p>
        </w:tc>
      </w:tr>
      <w:tr w:rsidR="00D8673E" w:rsidRPr="0053668A" w14:paraId="7A98653E" w14:textId="77777777" w:rsidTr="006A0409">
        <w:tc>
          <w:tcPr>
            <w:tcW w:w="2415" w:type="dxa"/>
          </w:tcPr>
          <w:p w14:paraId="5F5C70DE" w14:textId="01370CF3" w:rsidR="00D8673E" w:rsidRPr="00826506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7862DB5F" w14:textId="572197F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3</w:t>
            </w:r>
          </w:p>
        </w:tc>
        <w:tc>
          <w:tcPr>
            <w:tcW w:w="1274" w:type="dxa"/>
          </w:tcPr>
          <w:p w14:paraId="0386CCD8" w14:textId="1A24317E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9–3.80</w:t>
            </w:r>
          </w:p>
        </w:tc>
        <w:tc>
          <w:tcPr>
            <w:tcW w:w="1275" w:type="dxa"/>
          </w:tcPr>
          <w:p w14:paraId="656D1B5C" w14:textId="53ECFA3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67</w:t>
            </w:r>
          </w:p>
        </w:tc>
        <w:tc>
          <w:tcPr>
            <w:tcW w:w="1274" w:type="dxa"/>
          </w:tcPr>
          <w:p w14:paraId="40D0B4FF" w14:textId="4E4479E8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275" w:type="dxa"/>
          </w:tcPr>
          <w:p w14:paraId="21BC7F0B" w14:textId="3FB64A41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–3.06</w:t>
            </w:r>
          </w:p>
        </w:tc>
        <w:tc>
          <w:tcPr>
            <w:tcW w:w="1281" w:type="dxa"/>
          </w:tcPr>
          <w:p w14:paraId="57628BC2" w14:textId="515A06A0" w:rsidR="00D8673E" w:rsidRPr="00751032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</w:tr>
      <w:tr w:rsidR="00D8673E" w:rsidRPr="0053668A" w14:paraId="0FB69EB3" w14:textId="77777777" w:rsidTr="006A0409">
        <w:tc>
          <w:tcPr>
            <w:tcW w:w="2415" w:type="dxa"/>
          </w:tcPr>
          <w:p w14:paraId="02D5EA72" w14:textId="4B6D99FC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–9</w:t>
            </w:r>
          </w:p>
        </w:tc>
        <w:tc>
          <w:tcPr>
            <w:tcW w:w="1417" w:type="dxa"/>
          </w:tcPr>
          <w:p w14:paraId="638FCF75" w14:textId="049A2312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5</w:t>
            </w:r>
          </w:p>
        </w:tc>
        <w:tc>
          <w:tcPr>
            <w:tcW w:w="1274" w:type="dxa"/>
          </w:tcPr>
          <w:p w14:paraId="1F16B69E" w14:textId="745336C3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4–8.04</w:t>
            </w:r>
          </w:p>
        </w:tc>
        <w:tc>
          <w:tcPr>
            <w:tcW w:w="1275" w:type="dxa"/>
          </w:tcPr>
          <w:p w14:paraId="45688039" w14:textId="7D6A035C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4" w:type="dxa"/>
          </w:tcPr>
          <w:p w14:paraId="449EFCC8" w14:textId="58D4A1C7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1275" w:type="dxa"/>
          </w:tcPr>
          <w:p w14:paraId="225459A1" w14:textId="2ADE2D4D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–7.03</w:t>
            </w:r>
          </w:p>
        </w:tc>
        <w:tc>
          <w:tcPr>
            <w:tcW w:w="1281" w:type="dxa"/>
          </w:tcPr>
          <w:p w14:paraId="18FF2838" w14:textId="4DAE3C56" w:rsidR="00D8673E" w:rsidRDefault="00FE3F96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</w:tr>
      <w:tr w:rsidR="00D8673E" w:rsidRPr="0053668A" w14:paraId="29942304" w14:textId="77777777" w:rsidTr="006A0409">
        <w:tc>
          <w:tcPr>
            <w:tcW w:w="2415" w:type="dxa"/>
          </w:tcPr>
          <w:p w14:paraId="17686512" w14:textId="4E0C2D52" w:rsidR="00D8673E" w:rsidRPr="00350CE0" w:rsidRDefault="00D8673E" w:rsidP="006A040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26506">
              <w:rPr>
                <w:rFonts w:ascii="Arial" w:hAnsi="Arial" w:cs="Arial"/>
                <w:sz w:val="16"/>
                <w:szCs w:val="16"/>
              </w:rPr>
              <w:t>G8</w:t>
            </w:r>
            <w:r w:rsidR="00350CE0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1417" w:type="dxa"/>
          </w:tcPr>
          <w:p w14:paraId="1AFA3058" w14:textId="670FDAD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0B1D5A6B" w14:textId="664BD5E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0226210" w14:textId="0659F0A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4218B337" w14:textId="30579189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48A00FAF" w14:textId="69C9652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F869879" w14:textId="6E3A6900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1F280420" w14:textId="77777777" w:rsidTr="006A0409">
        <w:tc>
          <w:tcPr>
            <w:tcW w:w="2415" w:type="dxa"/>
          </w:tcPr>
          <w:p w14:paraId="22526F8F" w14:textId="4AFBB296" w:rsidR="00D8673E" w:rsidRPr="00826506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–11</w:t>
            </w:r>
          </w:p>
        </w:tc>
        <w:tc>
          <w:tcPr>
            <w:tcW w:w="1417" w:type="dxa"/>
          </w:tcPr>
          <w:p w14:paraId="4F8E8821" w14:textId="56D0FA0F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3</w:t>
            </w:r>
          </w:p>
        </w:tc>
        <w:tc>
          <w:tcPr>
            <w:tcW w:w="1274" w:type="dxa"/>
          </w:tcPr>
          <w:p w14:paraId="2A094942" w14:textId="648FD959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310D">
              <w:rPr>
                <w:rFonts w:ascii="Arial" w:eastAsia="Arial" w:hAnsi="Arial" w:cs="Arial"/>
                <w:sz w:val="16"/>
                <w:szCs w:val="16"/>
                <w:lang w:val="en-GB" w:eastAsia="fi-FI"/>
              </w:rPr>
              <w:t>1.19-12.3</w:t>
            </w:r>
          </w:p>
        </w:tc>
        <w:tc>
          <w:tcPr>
            <w:tcW w:w="1275" w:type="dxa"/>
          </w:tcPr>
          <w:p w14:paraId="414C38B3" w14:textId="6ABD2D1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310D">
              <w:rPr>
                <w:rFonts w:ascii="Arial" w:eastAsia="Arial" w:hAnsi="Arial" w:cs="Arial"/>
                <w:b/>
                <w:bCs/>
                <w:sz w:val="16"/>
                <w:szCs w:val="16"/>
                <w:lang w:val="en-GB" w:eastAsia="fi-FI"/>
              </w:rPr>
              <w:t>0.024</w:t>
            </w:r>
          </w:p>
        </w:tc>
        <w:tc>
          <w:tcPr>
            <w:tcW w:w="1274" w:type="dxa"/>
          </w:tcPr>
          <w:p w14:paraId="2FD678BC" w14:textId="556B9A98" w:rsidR="00D8673E" w:rsidRPr="00751032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1275" w:type="dxa"/>
          </w:tcPr>
          <w:p w14:paraId="51E2864F" w14:textId="5D61B739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–6.92</w:t>
            </w:r>
          </w:p>
        </w:tc>
        <w:tc>
          <w:tcPr>
            <w:tcW w:w="1281" w:type="dxa"/>
          </w:tcPr>
          <w:p w14:paraId="7A475F82" w14:textId="60506AD7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</w:tr>
      <w:tr w:rsidR="00D8673E" w:rsidRPr="0053668A" w14:paraId="467446F4" w14:textId="77777777" w:rsidTr="006A0409">
        <w:tc>
          <w:tcPr>
            <w:tcW w:w="2415" w:type="dxa"/>
          </w:tcPr>
          <w:p w14:paraId="3BA22F6B" w14:textId="36EB437B" w:rsidR="00D8673E" w:rsidRPr="00826506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–14</w:t>
            </w:r>
          </w:p>
        </w:tc>
        <w:tc>
          <w:tcPr>
            <w:tcW w:w="1417" w:type="dxa"/>
          </w:tcPr>
          <w:p w14:paraId="5801F03D" w14:textId="595F944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1</w:t>
            </w:r>
          </w:p>
        </w:tc>
        <w:tc>
          <w:tcPr>
            <w:tcW w:w="1274" w:type="dxa"/>
          </w:tcPr>
          <w:p w14:paraId="5D6A423A" w14:textId="1C5C3294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0–7.57</w:t>
            </w:r>
          </w:p>
        </w:tc>
        <w:tc>
          <w:tcPr>
            <w:tcW w:w="1275" w:type="dxa"/>
          </w:tcPr>
          <w:p w14:paraId="507BA4C1" w14:textId="7664587E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274" w:type="dxa"/>
          </w:tcPr>
          <w:p w14:paraId="01ACB85A" w14:textId="340102D0" w:rsidR="00D8673E" w:rsidRPr="00751032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275" w:type="dxa"/>
          </w:tcPr>
          <w:p w14:paraId="5A290253" w14:textId="1D425328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–5.04</w:t>
            </w:r>
          </w:p>
        </w:tc>
        <w:tc>
          <w:tcPr>
            <w:tcW w:w="1281" w:type="dxa"/>
          </w:tcPr>
          <w:p w14:paraId="724B1BBE" w14:textId="4A303DB9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</w:tr>
      <w:tr w:rsidR="00D8673E" w:rsidRPr="0053668A" w14:paraId="23413F58" w14:textId="77777777" w:rsidTr="006A0409">
        <w:tc>
          <w:tcPr>
            <w:tcW w:w="2415" w:type="dxa"/>
          </w:tcPr>
          <w:p w14:paraId="0F144EF0" w14:textId="1A726D70" w:rsidR="00D8673E" w:rsidRPr="00826506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4</w:t>
            </w:r>
          </w:p>
        </w:tc>
        <w:tc>
          <w:tcPr>
            <w:tcW w:w="1417" w:type="dxa"/>
          </w:tcPr>
          <w:p w14:paraId="19250AB5" w14:textId="5312C340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4" w:type="dxa"/>
          </w:tcPr>
          <w:p w14:paraId="3D187A1A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F1101B2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5D3EFB15" w14:textId="3518B3B0" w:rsidR="00D8673E" w:rsidRPr="00751032" w:rsidRDefault="00751032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103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4332FAA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AB88132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3CF2EB3D" w14:textId="77777777" w:rsidTr="006A0409">
        <w:tc>
          <w:tcPr>
            <w:tcW w:w="2415" w:type="dxa"/>
          </w:tcPr>
          <w:p w14:paraId="167EC187" w14:textId="2C0A6C8F" w:rsidR="00D8673E" w:rsidRPr="008C7B4E" w:rsidRDefault="00D8673E" w:rsidP="006A0409">
            <w:pPr>
              <w:spacing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 xml:space="preserve">Haemoglobin </w:t>
            </w:r>
            <w:r>
              <w:rPr>
                <w:rFonts w:ascii="Arial" w:hAnsi="Arial" w:cs="Arial"/>
                <w:sz w:val="16"/>
                <w:szCs w:val="16"/>
              </w:rPr>
              <w:t>(g/l)</w:t>
            </w:r>
          </w:p>
        </w:tc>
        <w:tc>
          <w:tcPr>
            <w:tcW w:w="1417" w:type="dxa"/>
          </w:tcPr>
          <w:p w14:paraId="17D30FF1" w14:textId="1C832A3B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1717575C" w14:textId="6EF7E2A3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57F30D9" w14:textId="36BE72D0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2B81D92A" w14:textId="312B2E5E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F74DC20" w14:textId="5B43DAD9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12D967C" w14:textId="552F8A9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4CEEDEED" w14:textId="77777777" w:rsidTr="006A0409">
        <w:tc>
          <w:tcPr>
            <w:tcW w:w="2415" w:type="dxa"/>
          </w:tcPr>
          <w:p w14:paraId="5DD9F2DA" w14:textId="0CE4AC8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≤120</w:t>
            </w:r>
          </w:p>
        </w:tc>
        <w:tc>
          <w:tcPr>
            <w:tcW w:w="1417" w:type="dxa"/>
          </w:tcPr>
          <w:p w14:paraId="0D468F68" w14:textId="1F64B09B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1274" w:type="dxa"/>
          </w:tcPr>
          <w:p w14:paraId="66F84612" w14:textId="6542F606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0–4.20</w:t>
            </w:r>
          </w:p>
        </w:tc>
        <w:tc>
          <w:tcPr>
            <w:tcW w:w="1275" w:type="dxa"/>
          </w:tcPr>
          <w:p w14:paraId="5DA510B5" w14:textId="1DB95366" w:rsidR="00D8673E" w:rsidRPr="00D8673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673E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274" w:type="dxa"/>
          </w:tcPr>
          <w:p w14:paraId="3A8D0374" w14:textId="3434683C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275" w:type="dxa"/>
          </w:tcPr>
          <w:p w14:paraId="4ECA43EB" w14:textId="5BAAF69B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–3.39</w:t>
            </w:r>
          </w:p>
        </w:tc>
        <w:tc>
          <w:tcPr>
            <w:tcW w:w="1281" w:type="dxa"/>
          </w:tcPr>
          <w:p w14:paraId="409C72DA" w14:textId="455B9CE0" w:rsidR="00D8673E" w:rsidRPr="00FE3F96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3F96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D8673E" w:rsidRPr="0053668A" w14:paraId="1A59C294" w14:textId="77777777" w:rsidTr="006A0409">
        <w:tc>
          <w:tcPr>
            <w:tcW w:w="2415" w:type="dxa"/>
          </w:tcPr>
          <w:p w14:paraId="3969E361" w14:textId="552B837C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20</w:t>
            </w:r>
          </w:p>
        </w:tc>
        <w:tc>
          <w:tcPr>
            <w:tcW w:w="1417" w:type="dxa"/>
          </w:tcPr>
          <w:p w14:paraId="2E44C22D" w14:textId="74D7F948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4" w:type="dxa"/>
          </w:tcPr>
          <w:p w14:paraId="1EDA0C32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E129775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045C0652" w14:textId="2113F4D8" w:rsidR="00D8673E" w:rsidRPr="008C7B4E" w:rsidRDefault="00751032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96B2A5D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F4522EC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7662E55A" w14:textId="77777777" w:rsidTr="006A0409">
        <w:tc>
          <w:tcPr>
            <w:tcW w:w="2415" w:type="dxa"/>
          </w:tcPr>
          <w:p w14:paraId="2332BFC4" w14:textId="2ED63F6A" w:rsidR="00D8673E" w:rsidRPr="0006310D" w:rsidRDefault="00D8673E" w:rsidP="006A040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E3F96">
              <w:rPr>
                <w:rFonts w:ascii="Arial" w:hAnsi="Arial" w:cs="Arial"/>
                <w:sz w:val="16"/>
                <w:szCs w:val="16"/>
              </w:rPr>
              <w:t>Albumin (g/l)</w:t>
            </w:r>
          </w:p>
        </w:tc>
        <w:tc>
          <w:tcPr>
            <w:tcW w:w="1417" w:type="dxa"/>
          </w:tcPr>
          <w:p w14:paraId="6CF3797F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5388FF49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9B680FD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4" w:type="dxa"/>
          </w:tcPr>
          <w:p w14:paraId="797F5235" w14:textId="3EDA4909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481B577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F1B5399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16DBEE10" w14:textId="77777777" w:rsidTr="006A0409">
        <w:tc>
          <w:tcPr>
            <w:tcW w:w="2415" w:type="dxa"/>
          </w:tcPr>
          <w:p w14:paraId="4029A5C0" w14:textId="3B5D9AF9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17" w:type="dxa"/>
          </w:tcPr>
          <w:p w14:paraId="18C87CBC" w14:textId="44CF034E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1274" w:type="dxa"/>
          </w:tcPr>
          <w:p w14:paraId="5E6604CC" w14:textId="77B45558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8–5.29</w:t>
            </w:r>
          </w:p>
        </w:tc>
        <w:tc>
          <w:tcPr>
            <w:tcW w:w="1275" w:type="dxa"/>
          </w:tcPr>
          <w:p w14:paraId="0AD2F169" w14:textId="741952D0" w:rsidR="00D8673E" w:rsidRPr="00D8673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673E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4" w:type="dxa"/>
          </w:tcPr>
          <w:p w14:paraId="598400D1" w14:textId="04CA2060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1275" w:type="dxa"/>
          </w:tcPr>
          <w:p w14:paraId="38202A31" w14:textId="756CFE31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–3.74</w:t>
            </w:r>
          </w:p>
        </w:tc>
        <w:tc>
          <w:tcPr>
            <w:tcW w:w="1281" w:type="dxa"/>
          </w:tcPr>
          <w:p w14:paraId="44FF7297" w14:textId="2FF64561" w:rsidR="00D8673E" w:rsidRPr="00FE3F96" w:rsidRDefault="00FE3F96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3F96">
              <w:rPr>
                <w:rFonts w:ascii="Arial" w:hAnsi="Arial" w:cs="Arial"/>
                <w:b/>
                <w:bCs/>
                <w:sz w:val="16"/>
                <w:szCs w:val="16"/>
              </w:rPr>
              <w:t>0.039</w:t>
            </w:r>
          </w:p>
        </w:tc>
      </w:tr>
      <w:tr w:rsidR="00D8673E" w:rsidRPr="0053668A" w14:paraId="3CD163F0" w14:textId="77777777" w:rsidTr="006A0409">
        <w:tc>
          <w:tcPr>
            <w:tcW w:w="2415" w:type="dxa"/>
          </w:tcPr>
          <w:p w14:paraId="1575A745" w14:textId="6914668F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–34</w:t>
            </w:r>
          </w:p>
        </w:tc>
        <w:tc>
          <w:tcPr>
            <w:tcW w:w="1417" w:type="dxa"/>
          </w:tcPr>
          <w:p w14:paraId="5D9ECD5E" w14:textId="22D413A1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274" w:type="dxa"/>
          </w:tcPr>
          <w:p w14:paraId="30397E0B" w14:textId="5EEC6F4D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4–2.27</w:t>
            </w:r>
          </w:p>
        </w:tc>
        <w:tc>
          <w:tcPr>
            <w:tcW w:w="1275" w:type="dxa"/>
          </w:tcPr>
          <w:p w14:paraId="28A53F3E" w14:textId="107F828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1274" w:type="dxa"/>
          </w:tcPr>
          <w:p w14:paraId="6677FFCB" w14:textId="43507005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275" w:type="dxa"/>
          </w:tcPr>
          <w:p w14:paraId="249CF985" w14:textId="4C3A70D0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–1.81</w:t>
            </w:r>
          </w:p>
        </w:tc>
        <w:tc>
          <w:tcPr>
            <w:tcW w:w="1281" w:type="dxa"/>
          </w:tcPr>
          <w:p w14:paraId="351D36F0" w14:textId="667F318D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</w:tr>
      <w:tr w:rsidR="00D8673E" w:rsidRPr="0053668A" w14:paraId="0C000774" w14:textId="77777777" w:rsidTr="00144F3A">
        <w:tc>
          <w:tcPr>
            <w:tcW w:w="2415" w:type="dxa"/>
          </w:tcPr>
          <w:p w14:paraId="0C37BAFB" w14:textId="6BB4B65B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14:paraId="510CD47F" w14:textId="3410D846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4" w:type="dxa"/>
          </w:tcPr>
          <w:p w14:paraId="7440F782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B641B3A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4" w:type="dxa"/>
          </w:tcPr>
          <w:p w14:paraId="4A757A94" w14:textId="1AF8F0D3" w:rsidR="00D8673E" w:rsidRPr="008C7B4E" w:rsidRDefault="00751032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17EC5902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11F6203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4957A251" w14:textId="77777777" w:rsidTr="006A0409">
        <w:tc>
          <w:tcPr>
            <w:tcW w:w="2415" w:type="dxa"/>
          </w:tcPr>
          <w:p w14:paraId="349E4315" w14:textId="08395B89" w:rsidR="00D8673E" w:rsidRPr="008C7B4E" w:rsidRDefault="00D8673E" w:rsidP="006A040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FR</w:t>
            </w:r>
            <w:r w:rsidRPr="008C7B4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71CF7">
              <w:rPr>
                <w:rFonts w:ascii="Arial" w:hAnsi="Arial" w:cs="Arial"/>
                <w:sz w:val="16"/>
                <w:szCs w:val="16"/>
              </w:rPr>
              <w:t>ml/m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6804323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719C6CA1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900514E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</w:tcPr>
          <w:p w14:paraId="3C3BD7B5" w14:textId="6C20F7C8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CF0156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6731E21" w14:textId="7777777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673E" w:rsidRPr="0053668A" w14:paraId="3A0BEF8F" w14:textId="77777777" w:rsidTr="006A0409">
        <w:tc>
          <w:tcPr>
            <w:tcW w:w="2415" w:type="dxa"/>
          </w:tcPr>
          <w:p w14:paraId="65A70F14" w14:textId="59DFAAE1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</w:tcPr>
          <w:p w14:paraId="54FA70E5" w14:textId="1DBC07CF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274" w:type="dxa"/>
          </w:tcPr>
          <w:p w14:paraId="26C9E573" w14:textId="7BA5D4D2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3–3.61</w:t>
            </w:r>
          </w:p>
        </w:tc>
        <w:tc>
          <w:tcPr>
            <w:tcW w:w="1275" w:type="dxa"/>
          </w:tcPr>
          <w:p w14:paraId="2A74219A" w14:textId="1A58733D" w:rsidR="00D8673E" w:rsidRPr="00D8673E" w:rsidRDefault="00D8673E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673E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274" w:type="dxa"/>
          </w:tcPr>
          <w:p w14:paraId="4439ECF5" w14:textId="5D9E2F6A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1275" w:type="dxa"/>
          </w:tcPr>
          <w:p w14:paraId="7D444EF0" w14:textId="1394C922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–3.82</w:t>
            </w:r>
          </w:p>
        </w:tc>
        <w:tc>
          <w:tcPr>
            <w:tcW w:w="1281" w:type="dxa"/>
          </w:tcPr>
          <w:p w14:paraId="40954885" w14:textId="029BA461" w:rsidR="00D8673E" w:rsidRPr="00FE3F96" w:rsidRDefault="00FE3F96" w:rsidP="006A04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3F96">
              <w:rPr>
                <w:rFonts w:ascii="Arial" w:hAnsi="Arial" w:cs="Arial"/>
                <w:b/>
                <w:bCs/>
                <w:sz w:val="16"/>
                <w:szCs w:val="16"/>
              </w:rPr>
              <w:t>0.030</w:t>
            </w:r>
          </w:p>
        </w:tc>
      </w:tr>
      <w:tr w:rsidR="00D8673E" w:rsidRPr="0053668A" w14:paraId="4619147E" w14:textId="77777777" w:rsidTr="006A0409">
        <w:tc>
          <w:tcPr>
            <w:tcW w:w="2415" w:type="dxa"/>
          </w:tcPr>
          <w:p w14:paraId="41FADE75" w14:textId="3B88A95E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–60</w:t>
            </w:r>
          </w:p>
        </w:tc>
        <w:tc>
          <w:tcPr>
            <w:tcW w:w="1417" w:type="dxa"/>
          </w:tcPr>
          <w:p w14:paraId="503510F6" w14:textId="23E0F0DB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1274" w:type="dxa"/>
          </w:tcPr>
          <w:p w14:paraId="1ED87AC5" w14:textId="434A5A09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6–2.80</w:t>
            </w:r>
          </w:p>
        </w:tc>
        <w:tc>
          <w:tcPr>
            <w:tcW w:w="1275" w:type="dxa"/>
          </w:tcPr>
          <w:p w14:paraId="71EAA364" w14:textId="743DF8F8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1274" w:type="dxa"/>
          </w:tcPr>
          <w:p w14:paraId="518B2CA3" w14:textId="61304A81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275" w:type="dxa"/>
          </w:tcPr>
          <w:p w14:paraId="633C460D" w14:textId="526B7DCC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–2.82</w:t>
            </w:r>
          </w:p>
        </w:tc>
        <w:tc>
          <w:tcPr>
            <w:tcW w:w="1281" w:type="dxa"/>
          </w:tcPr>
          <w:p w14:paraId="1A583C96" w14:textId="015B4E3C" w:rsidR="00D8673E" w:rsidRPr="008C7B4E" w:rsidRDefault="00FE3F96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</w:tr>
      <w:tr w:rsidR="00D8673E" w:rsidRPr="0053668A" w14:paraId="39A34E1A" w14:textId="77777777" w:rsidTr="00144F3A">
        <w:tc>
          <w:tcPr>
            <w:tcW w:w="2415" w:type="dxa"/>
            <w:tcBorders>
              <w:bottom w:val="single" w:sz="4" w:space="0" w:color="auto"/>
            </w:tcBorders>
          </w:tcPr>
          <w:p w14:paraId="4B3402FC" w14:textId="5C7A1E02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6355E4" w14:textId="6F347F38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7B4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EE2C538" w14:textId="5FF0F37A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B4FACB" w14:textId="39B98BC7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606048E" w14:textId="790C78D4" w:rsidR="00D8673E" w:rsidRPr="008C7B4E" w:rsidRDefault="006A0409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E98802" w14:textId="50B57C8D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D13BF6B" w14:textId="5D780F14" w:rsidR="00D8673E" w:rsidRPr="008C7B4E" w:rsidRDefault="00D8673E" w:rsidP="006A040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9437608" w14:textId="77777777" w:rsidR="00FB4E74" w:rsidRPr="0053668A" w:rsidRDefault="00FB4E74" w:rsidP="006A0409">
      <w:pPr>
        <w:rPr>
          <w:rFonts w:ascii="Arial" w:hAnsi="Arial" w:cs="Arial"/>
          <w:sz w:val="18"/>
          <w:szCs w:val="18"/>
        </w:rPr>
      </w:pPr>
    </w:p>
    <w:p w14:paraId="2F8B9455" w14:textId="611E67B5" w:rsidR="00F46DE4" w:rsidRPr="0006310D" w:rsidRDefault="00E71CF7" w:rsidP="006A0409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Abbreviations: </w:t>
      </w:r>
      <w:r w:rsidR="00350CE0">
        <w:rPr>
          <w:rFonts w:ascii="Arial" w:hAnsi="Arial" w:cs="Arial"/>
          <w:sz w:val="16"/>
          <w:szCs w:val="16"/>
          <w:lang w:val="en-GB"/>
        </w:rPr>
        <w:t>ASA, American Society of Anaesthesiologists; AA-</w:t>
      </w:r>
      <w:r w:rsidR="00FB4E74" w:rsidRPr="00144F3A">
        <w:rPr>
          <w:rFonts w:ascii="Arial" w:hAnsi="Arial" w:cs="Arial"/>
          <w:sz w:val="16"/>
          <w:szCs w:val="16"/>
          <w:lang w:val="en-GB"/>
        </w:rPr>
        <w:t>CCI</w:t>
      </w:r>
      <w:r w:rsidR="00350CE0">
        <w:rPr>
          <w:rFonts w:ascii="Arial" w:hAnsi="Arial" w:cs="Arial"/>
          <w:sz w:val="16"/>
          <w:szCs w:val="16"/>
          <w:lang w:val="en-GB"/>
        </w:rPr>
        <w:t>,</w:t>
      </w:r>
      <w:r w:rsidR="00FB4E74" w:rsidRPr="00144F3A">
        <w:rPr>
          <w:rFonts w:ascii="Arial" w:hAnsi="Arial" w:cs="Arial"/>
          <w:sz w:val="16"/>
          <w:szCs w:val="16"/>
          <w:lang w:val="en-GB"/>
        </w:rPr>
        <w:t xml:space="preserve"> </w:t>
      </w:r>
      <w:r w:rsidR="00B10F20" w:rsidRPr="00144F3A">
        <w:rPr>
          <w:rFonts w:ascii="Arial" w:hAnsi="Arial" w:cs="Arial"/>
          <w:sz w:val="16"/>
          <w:szCs w:val="16"/>
          <w:lang w:val="en-GB"/>
        </w:rPr>
        <w:t>Age-Adjusted</w:t>
      </w:r>
      <w:r w:rsidR="0006310D" w:rsidRPr="00144F3A">
        <w:rPr>
          <w:rFonts w:ascii="Arial" w:hAnsi="Arial" w:cs="Arial"/>
          <w:sz w:val="16"/>
          <w:szCs w:val="16"/>
          <w:lang w:val="en-GB"/>
        </w:rPr>
        <w:t xml:space="preserve"> </w:t>
      </w:r>
      <w:r w:rsidR="00FB4E74" w:rsidRPr="00144F3A">
        <w:rPr>
          <w:rFonts w:ascii="Arial" w:hAnsi="Arial" w:cs="Arial"/>
          <w:sz w:val="16"/>
          <w:szCs w:val="16"/>
          <w:lang w:val="en-GB"/>
        </w:rPr>
        <w:t>Charlson Comorbidity Index</w:t>
      </w:r>
      <w:r w:rsidR="00350CE0">
        <w:rPr>
          <w:rFonts w:ascii="Arial" w:hAnsi="Arial" w:cs="Arial"/>
          <w:sz w:val="16"/>
          <w:szCs w:val="16"/>
          <w:lang w:val="en-GB"/>
        </w:rPr>
        <w:t xml:space="preserve">; </w:t>
      </w:r>
      <w:r w:rsidR="00F46DE4" w:rsidRPr="00144F3A">
        <w:rPr>
          <w:rFonts w:ascii="Arial" w:hAnsi="Arial" w:cs="Arial"/>
          <w:sz w:val="16"/>
          <w:szCs w:val="16"/>
          <w:lang w:val="en-GB"/>
        </w:rPr>
        <w:t>CFS</w:t>
      </w:r>
      <w:r w:rsidR="00350CE0">
        <w:rPr>
          <w:rFonts w:ascii="Arial" w:hAnsi="Arial" w:cs="Arial"/>
          <w:sz w:val="16"/>
          <w:szCs w:val="16"/>
          <w:lang w:val="en-GB"/>
        </w:rPr>
        <w:t>,</w:t>
      </w:r>
      <w:r w:rsidR="00F46DE4" w:rsidRPr="00144F3A">
        <w:rPr>
          <w:rFonts w:ascii="Arial" w:hAnsi="Arial" w:cs="Arial"/>
          <w:sz w:val="16"/>
          <w:szCs w:val="16"/>
          <w:lang w:val="en-GB"/>
        </w:rPr>
        <w:t xml:space="preserve"> Clinical Frailty</w:t>
      </w:r>
      <w:r>
        <w:rPr>
          <w:rFonts w:ascii="Arial" w:hAnsi="Arial" w:cs="Arial"/>
          <w:sz w:val="16"/>
          <w:szCs w:val="16"/>
          <w:lang w:val="en-GB"/>
        </w:rPr>
        <w:t xml:space="preserve"> Scale; GFR, </w:t>
      </w:r>
      <w:r w:rsidR="0006310D" w:rsidRPr="00144F3A">
        <w:rPr>
          <w:rFonts w:ascii="Arial" w:eastAsia="Arial" w:hAnsi="Arial" w:cs="Arial"/>
          <w:sz w:val="16"/>
          <w:szCs w:val="16"/>
          <w:lang w:val="en-GB"/>
        </w:rPr>
        <w:t>Estimated glomerular filtration rate</w:t>
      </w:r>
    </w:p>
    <w:sectPr w:rsidR="00F46DE4" w:rsidRPr="0006310D" w:rsidSect="00114D1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A45B5E"/>
    <w:multiLevelType w:val="hybridMultilevel"/>
    <w:tmpl w:val="46C09DE0"/>
    <w:lvl w:ilvl="0" w:tplc="1450BC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923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74"/>
    <w:rsid w:val="000524A1"/>
    <w:rsid w:val="000525D7"/>
    <w:rsid w:val="0006310D"/>
    <w:rsid w:val="000A6C90"/>
    <w:rsid w:val="000F2587"/>
    <w:rsid w:val="00113F8A"/>
    <w:rsid w:val="00114D1E"/>
    <w:rsid w:val="00144F3A"/>
    <w:rsid w:val="00183CD2"/>
    <w:rsid w:val="001954F5"/>
    <w:rsid w:val="001A0BC5"/>
    <w:rsid w:val="001C4505"/>
    <w:rsid w:val="001E1816"/>
    <w:rsid w:val="00200C42"/>
    <w:rsid w:val="00237D35"/>
    <w:rsid w:val="002402E2"/>
    <w:rsid w:val="00251C5F"/>
    <w:rsid w:val="002840E0"/>
    <w:rsid w:val="002A375D"/>
    <w:rsid w:val="002B01EF"/>
    <w:rsid w:val="003314FA"/>
    <w:rsid w:val="0034224C"/>
    <w:rsid w:val="00350CE0"/>
    <w:rsid w:val="00372746"/>
    <w:rsid w:val="003E18DC"/>
    <w:rsid w:val="00402047"/>
    <w:rsid w:val="004478B8"/>
    <w:rsid w:val="0046199E"/>
    <w:rsid w:val="00467F41"/>
    <w:rsid w:val="004C4276"/>
    <w:rsid w:val="004E2EE5"/>
    <w:rsid w:val="004E7A06"/>
    <w:rsid w:val="004F05FA"/>
    <w:rsid w:val="004F4F1A"/>
    <w:rsid w:val="0053668A"/>
    <w:rsid w:val="005547C1"/>
    <w:rsid w:val="00626C83"/>
    <w:rsid w:val="00650906"/>
    <w:rsid w:val="00656827"/>
    <w:rsid w:val="00684042"/>
    <w:rsid w:val="006855A7"/>
    <w:rsid w:val="006A0409"/>
    <w:rsid w:val="006E5BDD"/>
    <w:rsid w:val="006F5EFD"/>
    <w:rsid w:val="00710B11"/>
    <w:rsid w:val="00751032"/>
    <w:rsid w:val="0079505A"/>
    <w:rsid w:val="007E38DB"/>
    <w:rsid w:val="00806773"/>
    <w:rsid w:val="00826506"/>
    <w:rsid w:val="00863E1B"/>
    <w:rsid w:val="0088405F"/>
    <w:rsid w:val="00892E3C"/>
    <w:rsid w:val="008C27ED"/>
    <w:rsid w:val="008C7B4E"/>
    <w:rsid w:val="00917CB3"/>
    <w:rsid w:val="00925B4A"/>
    <w:rsid w:val="0093009B"/>
    <w:rsid w:val="00967F15"/>
    <w:rsid w:val="009846CF"/>
    <w:rsid w:val="009E2421"/>
    <w:rsid w:val="00A1382E"/>
    <w:rsid w:val="00A2676E"/>
    <w:rsid w:val="00A9513A"/>
    <w:rsid w:val="00B10F20"/>
    <w:rsid w:val="00B172F5"/>
    <w:rsid w:val="00B22332"/>
    <w:rsid w:val="00B8372C"/>
    <w:rsid w:val="00B955AE"/>
    <w:rsid w:val="00BC408D"/>
    <w:rsid w:val="00C87793"/>
    <w:rsid w:val="00CE61AB"/>
    <w:rsid w:val="00D03B54"/>
    <w:rsid w:val="00D12A7A"/>
    <w:rsid w:val="00D26E69"/>
    <w:rsid w:val="00D42E6A"/>
    <w:rsid w:val="00D65D88"/>
    <w:rsid w:val="00D8673E"/>
    <w:rsid w:val="00D9393F"/>
    <w:rsid w:val="00DC35DC"/>
    <w:rsid w:val="00DD0548"/>
    <w:rsid w:val="00DD22A7"/>
    <w:rsid w:val="00DF04A2"/>
    <w:rsid w:val="00DF6DE7"/>
    <w:rsid w:val="00E04E55"/>
    <w:rsid w:val="00E66D2D"/>
    <w:rsid w:val="00E71CF7"/>
    <w:rsid w:val="00E91B70"/>
    <w:rsid w:val="00E94765"/>
    <w:rsid w:val="00F25CE8"/>
    <w:rsid w:val="00F46DE4"/>
    <w:rsid w:val="00F61A69"/>
    <w:rsid w:val="00F66A85"/>
    <w:rsid w:val="00F86206"/>
    <w:rsid w:val="00FB4E74"/>
    <w:rsid w:val="00FD6B86"/>
    <w:rsid w:val="00FE3F96"/>
    <w:rsid w:val="00FF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D8A3E"/>
  <w15:chartTrackingRefBased/>
  <w15:docId w15:val="{B73669DE-7EEE-8845-8A9C-F6C12C19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B4E74"/>
    <w:pPr>
      <w:spacing w:after="160"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547C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otsikko">
    <w:name w:val="otsikko"/>
    <w:basedOn w:val="Normaali"/>
    <w:next w:val="Otsikko1"/>
    <w:link w:val="otsikkoChar"/>
    <w:qFormat/>
    <w:rsid w:val="005547C1"/>
    <w:pPr>
      <w:shd w:val="clear" w:color="auto" w:fill="CDE3FF"/>
      <w:spacing w:after="0" w:line="240" w:lineRule="auto"/>
    </w:pPr>
    <w:rPr>
      <w:rFonts w:ascii="Courier" w:hAnsi="Courier"/>
      <w:sz w:val="32"/>
      <w:szCs w:val="32"/>
      <w:bdr w:val="none" w:sz="0" w:space="0" w:color="auto" w:frame="1"/>
      <w:lang w:val="en-US"/>
    </w:rPr>
  </w:style>
  <w:style w:type="paragraph" w:customStyle="1" w:styleId="code">
    <w:name w:val="code"/>
    <w:basedOn w:val="HTML-esimuotoiltu"/>
    <w:qFormat/>
    <w:rsid w:val="005547C1"/>
    <w:pPr>
      <w:shd w:val="clear" w:color="auto" w:fill="D6EFEB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eastAsia="Times New Roman"/>
      <w:color w:val="24292E"/>
      <w:bdr w:val="none" w:sz="0" w:space="0" w:color="auto" w:frame="1"/>
      <w:lang w:eastAsia="en-GB"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5547C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5547C1"/>
    <w:rPr>
      <w:rFonts w:ascii="Consolas" w:hAnsi="Consolas" w:cs="Consolas"/>
      <w:sz w:val="20"/>
      <w:szCs w:val="20"/>
    </w:rPr>
  </w:style>
  <w:style w:type="character" w:customStyle="1" w:styleId="otsikkoChar">
    <w:name w:val="otsikko Char"/>
    <w:basedOn w:val="Kappaleenoletusfontti"/>
    <w:link w:val="otsikko"/>
    <w:rsid w:val="005547C1"/>
    <w:rPr>
      <w:rFonts w:ascii="Courier" w:hAnsi="Courier"/>
      <w:sz w:val="32"/>
      <w:szCs w:val="32"/>
      <w:bdr w:val="none" w:sz="0" w:space="0" w:color="auto" w:frame="1"/>
      <w:shd w:val="clear" w:color="auto" w:fill="CDE3FF"/>
      <w:lang w:val="en-US"/>
    </w:rPr>
  </w:style>
  <w:style w:type="character" w:customStyle="1" w:styleId="Otsikko1Char">
    <w:name w:val="Otsikko 1 Char"/>
    <w:basedOn w:val="Kappaleenoletusfontti"/>
    <w:link w:val="Otsikko1"/>
    <w:uiPriority w:val="9"/>
    <w:rsid w:val="00554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ulukkoRuudukko">
    <w:name w:val="Table Grid"/>
    <w:basedOn w:val="Normaalitaulukko"/>
    <w:uiPriority w:val="39"/>
    <w:rsid w:val="00FB4E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F46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Saara</dc:creator>
  <cp:keywords/>
  <dc:description/>
  <cp:lastModifiedBy>Susanna Niemeläinen</cp:lastModifiedBy>
  <cp:revision>5</cp:revision>
  <dcterms:created xsi:type="dcterms:W3CDTF">2025-05-21T18:22:00Z</dcterms:created>
  <dcterms:modified xsi:type="dcterms:W3CDTF">2025-05-22T18:41:00Z</dcterms:modified>
</cp:coreProperties>
</file>